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 xml:space="preserve">Table S1. </w:t>
      </w: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ifferentially expressed</w:t>
      </w: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 xml:space="preserve"> transcripts in</w:t>
      </w: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 xml:space="preserve">CHIR99021 treated J1 ES cells.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Fold change (FC) values are provided in comparison with th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control ESCs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which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were maintained in standard ES cells medium without the addition of CHIR99021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.</w:t>
      </w:r>
      <w:r>
        <w:rPr>
          <w:rFonts w:cs="AdvP49811;Times New Roman" w:ascii="AdvP49811;Times New Roman" w:hAnsi="AdvP49811;Times New Roman"/>
          <w:kern w:val="0"/>
          <w:sz w:val="18"/>
          <w:szCs w:val="18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(FC &lt; 0.2, p &lt; 0.05).</w:t>
      </w:r>
    </w:p>
    <w:p>
      <w:pPr>
        <w:pStyle w:val="Normal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tbl>
      <w:tblPr>
        <w:tblW w:w="745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8"/>
        <w:gridCol w:w="2080"/>
        <w:gridCol w:w="1760"/>
        <w:gridCol w:w="1960"/>
      </w:tblGrid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ProbeName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GeneSymbol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ind w:firstLine="221"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p CHIR VS J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ind w:firstLine="442"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FC CHIR VS J1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5_P2029161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00094362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267.8247418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1_P404193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Sp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2.65955E-0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213.5309177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2_P17749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Cdx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00020277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134.7972512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5_P2157205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Cdx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2.52579E-0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83.16223733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5_P2081488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Pglyrp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8.31802E-0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54.74690998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5_P216465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Tlx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9.67095E-0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50.1974927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2_P14431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Gad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3.7413E-0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32.75568847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5_P2000783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xin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1.38956E-0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30.68868876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2_P94521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2510009E07Rik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01704512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17.45852373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2_P128134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Foxd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00016252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17.23552214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5_P2002287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Msx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00127267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17.20824343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2_P532456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Plagl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1.39871E-0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16.50426897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5_P1961968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Plagl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0009267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15.25868785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2_P65736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Tnni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00444753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14.0915633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5_P2394308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Fs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4.97562E-0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14.0006131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66_P134405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xin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1.15965E-0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13.15119203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1_P14522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Nefm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2.07465E-0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12.7657763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2_P56751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Lcp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0026308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12.6339045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1_P147123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Ntn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00094965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12.50074264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5_P2152771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Lhfpl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00022672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12.35284948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5_P2024948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Hoxb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00120549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11.63546127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5_P2162935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Ntn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1.08713E-0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11.14689917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1_P116932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Lad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2.45481E-0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11.1258668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5_P2028832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Bex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00645210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10.88480859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5_P2014932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Gm224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8.10591E-0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10.87221033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5_P2097508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Mcc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00059867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10.19581832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5_P210518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Bhm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00559446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10.16925134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5_P2068892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Il6ra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1.79228E-0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9.195360696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1_P245631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Rftn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00099019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8.816544138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5_P199756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Nkx6-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00020771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8.759110078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2_P9391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Nrp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1.81927E-0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8.521865411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1_P51860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tp6v1c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00031041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8.473971833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5_P2080592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Gm493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1.13978E-0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8.340148856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1_P470304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Nkx1-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00662630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8.001485506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5_P2074688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Hoxc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00037524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7.915110364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1_P375783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Prap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7.21665E-0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7.690146417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5_P2232023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I44800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00040245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7.621263871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1_P411345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Mogat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3.922E-0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7.414213536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1_P499838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Bst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0014729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7.38496133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1_P394115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adac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00625375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7.351700021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5_P1999833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Odz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6.77821E-0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7.307266715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5_P1979833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Cited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1.55014E-0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6.919802362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2_P338066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Ubd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4.82402E-0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6.736634062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5_P2060592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Hoxa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00010723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6.533801686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5_P207961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Rnf4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1.26444E-0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6.390050798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5_P2105181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Bhm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3.84376E-0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6.224973231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5_P195316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Saa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2.87856E-0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6.158063739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5_P1984976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Wnt5b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1.56232E-0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6.155308505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65_P1605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Tgfbr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3.75407E-0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6.044005612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5_P211316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Mal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00011659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6.013721818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2_P19583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Ctsc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00017899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6.002620804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2_P500274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Ntrk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9.64185E-0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5.842387167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5_P2004208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Defa-rs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4.39665E-0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5.83051923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66_P135651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Capn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1.6521E-0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5.757772953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2_P175376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  <w:highlight w:val="yellow"/>
              </w:rPr>
              <w:t>Tcfcp2l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4.53653E-0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5.727594407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5_P2006808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Ntrk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00015420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5.713187718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5_P236571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B130046B21Rik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2.82367E-0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5.673016264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1_P287198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Krt2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00042908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5.63057659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2_P27506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Gm679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1.58968E-0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5.590426556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5_P2049976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Gm290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3.2797E-0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5.524071144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2_P16752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ox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00121300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5.500927034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1_P34752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Nek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00152160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5.48265629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1_P27910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Ptgs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00039050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5.462550328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5_P2153633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Snrpc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00323084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5.44804631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5_P2044385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Fgfbp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00010121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5.374997188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5_P2359797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Nod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7.63832E-0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5.371105155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2_P468343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Bdh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1.20755E-0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5.343298693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5_P2173457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1700097N02Rik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00016131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5.210937074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5_P2319035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W01195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1.31025E-0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5.184319866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5_P2055844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Fbxo2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01406532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5.172874415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1_P38689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Mfsd7c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1.02908E-0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5.171105242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2_P487436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Nag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00017434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5.081233045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5_P2054062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Chst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8.58261E-0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5.075766257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2_P20356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Fzd1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2.61529E-0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5.037758626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5_P199979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Pkdcc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2.14365E-0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19469661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1_P241995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Col5a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00064053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192849503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5_P1981836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BC02053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00018606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191119969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1_P25902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Dusp2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00033876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19031947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5_P1958275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Bcl11a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5.0998E-0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185885688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5_P1966064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Gm156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00309914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185494129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5_P2184123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tp1a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01387342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185327558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1_P315904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Gadd45g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1.19246E-0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182238961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2_P586928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Pdyn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9.15263E-0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181081567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5_P2153391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Palm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00230902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177976179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1_P227275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Csn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00959138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176356408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5_P2132781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Slc16a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0076312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172502375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5_P2100586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Cass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00510104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172351186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1_P367866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Egr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2.25593E-0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172167014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1_P33954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Cdkn1c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9.81656E-0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169158198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1_P246066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Slamf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2.35609E-0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162557223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5_P2046448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Gm1258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8.07014E-0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162377022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2_P165773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Prmt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3.01094E-0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158595646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2_P65669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ctn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4.71662E-0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145183224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2_P253044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Syt1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00040885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138749114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2_P28547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Lrp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5.33052E-0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134511072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1_P203955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Gbp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00100834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133377304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5_P1964348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Gdpd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01901615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132729277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66_P125035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Gm1039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3.61916E-0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124016722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5_P2047188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  <w:highlight w:val="yellow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  <w:highlight w:val="yellow"/>
              </w:rPr>
              <w:t>Fgf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4.64227E-0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122254141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5_P2132873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Gdap1l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00032381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12132132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1_P354706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Lefty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1.36108E-0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119993057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5_P2009787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tp1a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00150812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119756837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2_P340073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Efnb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7.68585E-0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112036332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2_P379277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Enpp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2.6767E-0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109836363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1_P345367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Psmb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00103592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109424677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5_P2087182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Car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00161333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106466469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5_P197315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Serpinf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00023221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106119393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1_P306017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Dll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8.35662E-0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098419998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5_P1953143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Wt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3.34298E-0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082821672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1_P46104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Crct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00086806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067305647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66_P112596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Gm956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1.75924E-0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064493638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5_P2369534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C430049E01Rik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00300439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057889453</w:t>
            </w:r>
          </w:p>
        </w:tc>
      </w:tr>
      <w:tr>
        <w:trPr>
          <w:trHeight w:val="27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A_55_P1978571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  <w:highlight w:val="yellow"/>
              </w:rPr>
              <w:t>Otx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9.07929E-0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029091602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  <w:font w:name="AdvP49811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;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5T12:37:00Z</dcterms:created>
  <dc:creator>Zhiying AI</dc:creator>
  <dc:description/>
  <cp:keywords/>
  <dc:language>en-US</dc:language>
  <cp:lastModifiedBy>Zhiying Ai</cp:lastModifiedBy>
  <dcterms:modified xsi:type="dcterms:W3CDTF">2015-06-15T08:26:00Z</dcterms:modified>
  <cp:revision>11</cp:revision>
  <dc:subject/>
  <dc:title/>
</cp:coreProperties>
</file>